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2F11" w:rsidRPr="003547AC" w:rsidRDefault="00982D93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Table S6</w:t>
      </w:r>
      <w:r w:rsidR="00FC7CF8" w:rsidRPr="003547AC">
        <w:rPr>
          <w:rFonts w:ascii="Times New Roman" w:hAnsi="Times New Roman" w:cs="Times New Roman"/>
          <w:sz w:val="22"/>
        </w:rPr>
        <w:t xml:space="preserve"> </w:t>
      </w:r>
      <w:r w:rsidR="007A201C" w:rsidRPr="00EB223F">
        <w:rPr>
          <w:rFonts w:ascii="Times New Roman" w:hAnsi="Times New Roman" w:cs="Times New Roman"/>
          <w:sz w:val="22"/>
        </w:rPr>
        <w:t>Favorable alleles carried by the superior parents and optimal cross</w:t>
      </w:r>
      <w:r w:rsidR="007A201C">
        <w:rPr>
          <w:rFonts w:ascii="Times New Roman" w:hAnsi="Times New Roman" w:cs="Times New Roman"/>
          <w:sz w:val="22"/>
        </w:rPr>
        <w:t>-</w:t>
      </w:r>
      <w:r w:rsidR="007A201C" w:rsidRPr="00EB223F">
        <w:rPr>
          <w:rFonts w:ascii="Times New Roman" w:hAnsi="Times New Roman" w:cs="Times New Roman"/>
          <w:sz w:val="22"/>
        </w:rPr>
        <w:t xml:space="preserve">combination predictions for improving the WT of chrysanthemum   </w:t>
      </w:r>
      <w:r w:rsidR="00FC7CF8" w:rsidRPr="003547AC">
        <w:rPr>
          <w:rFonts w:ascii="Times New Roman" w:hAnsi="Times New Roman" w:cs="Times New Roman"/>
          <w:sz w:val="22"/>
        </w:rPr>
        <w:t xml:space="preserve">  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87"/>
        <w:gridCol w:w="1854"/>
        <w:gridCol w:w="2057"/>
        <w:gridCol w:w="1990"/>
        <w:gridCol w:w="1854"/>
        <w:gridCol w:w="1990"/>
        <w:gridCol w:w="1926"/>
      </w:tblGrid>
      <w:tr w:rsidR="00FC7CF8" w:rsidRPr="003547AC" w:rsidTr="00FC7CF8">
        <w:trPr>
          <w:trHeight w:val="300"/>
        </w:trPr>
        <w:tc>
          <w:tcPr>
            <w:tcW w:w="819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C7CF8" w:rsidRPr="003547AC" w:rsidRDefault="00FC7CF8" w:rsidP="00FC7C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81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kern w:val="0"/>
                <w:sz w:val="22"/>
              </w:rPr>
              <w:t>Favorable alleles</w:t>
            </w:r>
            <w:r w:rsidR="003F5257" w:rsidRPr="003547AC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</w:tr>
      <w:tr w:rsidR="00FC7CF8" w:rsidRPr="003547AC" w:rsidTr="003F5257">
        <w:trPr>
          <w:trHeight w:val="285"/>
        </w:trPr>
        <w:tc>
          <w:tcPr>
            <w:tcW w:w="819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C7CF8" w:rsidRPr="003547AC" w:rsidRDefault="00FC7CF8" w:rsidP="00FC7C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kern w:val="0"/>
                <w:sz w:val="22"/>
              </w:rPr>
              <w:t>Marker6619-75</w:t>
            </w:r>
          </w:p>
        </w:tc>
        <w:tc>
          <w:tcPr>
            <w:tcW w:w="7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kern w:val="0"/>
                <w:sz w:val="22"/>
              </w:rPr>
              <w:t>Marker18364-144</w:t>
            </w:r>
          </w:p>
        </w:tc>
        <w:tc>
          <w:tcPr>
            <w:tcW w:w="7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kern w:val="0"/>
                <w:sz w:val="22"/>
              </w:rPr>
              <w:t>Marker12711-95</w:t>
            </w:r>
          </w:p>
        </w:tc>
        <w:tc>
          <w:tcPr>
            <w:tcW w:w="6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kern w:val="0"/>
                <w:sz w:val="22"/>
              </w:rPr>
              <w:t>Marker3678-87</w:t>
            </w:r>
          </w:p>
        </w:tc>
        <w:tc>
          <w:tcPr>
            <w:tcW w:w="7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kern w:val="0"/>
                <w:sz w:val="22"/>
              </w:rPr>
              <w:t>Marker99922-41</w:t>
            </w:r>
          </w:p>
        </w:tc>
        <w:tc>
          <w:tcPr>
            <w:tcW w:w="6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kern w:val="0"/>
                <w:sz w:val="22"/>
              </w:rPr>
              <w:t>Marker5022-204</w:t>
            </w:r>
          </w:p>
        </w:tc>
      </w:tr>
      <w:tr w:rsidR="00FC7CF8" w:rsidRPr="003547AC" w:rsidTr="003F5257">
        <w:trPr>
          <w:trHeight w:val="27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CF8" w:rsidRPr="003547AC" w:rsidRDefault="00FC7CF8" w:rsidP="00FC7C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ccession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CF8" w:rsidRPr="003547AC" w:rsidRDefault="00FC7CF8" w:rsidP="00FC7C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C7CF8" w:rsidRPr="003547AC" w:rsidTr="003F5257">
        <w:trPr>
          <w:trHeight w:val="27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CF8" w:rsidRPr="003547AC" w:rsidRDefault="00FC7CF8" w:rsidP="00FC7C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kern w:val="0"/>
                <w:sz w:val="22"/>
              </w:rPr>
              <w:t>Xiaoli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FC7CF8" w:rsidRPr="003547AC" w:rsidTr="003F5257">
        <w:trPr>
          <w:trHeight w:val="255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CF8" w:rsidRPr="003547AC" w:rsidRDefault="00FC7CF8" w:rsidP="00FC7C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kern w:val="0"/>
                <w:sz w:val="22"/>
              </w:rPr>
              <w:t>Delilah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FC7CF8" w:rsidRPr="003547AC" w:rsidTr="003F5257">
        <w:trPr>
          <w:trHeight w:val="255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CF8" w:rsidRPr="003547AC" w:rsidRDefault="00FC7CF8" w:rsidP="00FC7C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kern w:val="0"/>
                <w:sz w:val="22"/>
              </w:rPr>
              <w:t>Xiwang Zhiguang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FC7CF8" w:rsidRPr="003547AC" w:rsidTr="003F5257">
        <w:trPr>
          <w:trHeight w:val="255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CF8" w:rsidRPr="003547AC" w:rsidRDefault="00FC7CF8" w:rsidP="00FC7C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kern w:val="0"/>
                <w:sz w:val="22"/>
              </w:rPr>
              <w:t>Winter Whit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FC7CF8" w:rsidRPr="003547AC" w:rsidTr="003F5257">
        <w:trPr>
          <w:trHeight w:val="255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CF8" w:rsidRPr="003547AC" w:rsidRDefault="00FC7CF8" w:rsidP="00FC7C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kern w:val="0"/>
                <w:sz w:val="22"/>
              </w:rPr>
              <w:t>Huoy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FC7CF8" w:rsidRPr="003547AC" w:rsidTr="003F5257">
        <w:trPr>
          <w:trHeight w:val="255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CF8" w:rsidRPr="003547AC" w:rsidRDefault="00FC7CF8" w:rsidP="00FC7C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kern w:val="0"/>
                <w:sz w:val="22"/>
              </w:rPr>
              <w:t>Qx09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FC7CF8" w:rsidRPr="003547AC" w:rsidTr="003F5257">
        <w:trPr>
          <w:trHeight w:val="255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CF8" w:rsidRPr="003547AC" w:rsidRDefault="00FC7CF8" w:rsidP="00FC7C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kern w:val="0"/>
                <w:sz w:val="22"/>
              </w:rPr>
              <w:t>Nannong Xuefeng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FC7CF8" w:rsidRPr="003547AC" w:rsidTr="003F5257">
        <w:trPr>
          <w:trHeight w:val="255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CF8" w:rsidRPr="003547AC" w:rsidRDefault="00FC7CF8" w:rsidP="00FC7C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kern w:val="0"/>
                <w:sz w:val="22"/>
              </w:rPr>
              <w:t>Jinjingjing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FC7CF8" w:rsidRPr="003547AC" w:rsidTr="003F5257">
        <w:trPr>
          <w:trHeight w:val="255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CF8" w:rsidRPr="003547AC" w:rsidRDefault="00FC7CF8" w:rsidP="00FC7C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kern w:val="0"/>
                <w:sz w:val="22"/>
              </w:rPr>
              <w:t>Jingyu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CF8" w:rsidRPr="003547AC" w:rsidRDefault="00FC7CF8" w:rsidP="00FC7C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FC7CF8" w:rsidRPr="003547AC" w:rsidTr="00FC7CF8">
        <w:trPr>
          <w:trHeight w:val="300"/>
        </w:trPr>
        <w:tc>
          <w:tcPr>
            <w:tcW w:w="8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C7CF8" w:rsidRPr="003547AC" w:rsidRDefault="00FC7CF8" w:rsidP="00FC7C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3547A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Predicted combinations </w:t>
            </w:r>
          </w:p>
        </w:tc>
        <w:tc>
          <w:tcPr>
            <w:tcW w:w="4181" w:type="pct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CF8" w:rsidRPr="003547AC" w:rsidRDefault="00657BFC" w:rsidP="00982D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ilah</w:t>
            </w:r>
            <w:r w:rsidR="00FC7CF8" w:rsidRPr="003547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× Qx097, Nannong Xuefeng × (Xiaoli, Delilah, Xiwang Zhiguang, Winter White, Huoyan, Qx097, Jinjingjing, Jingyun)</w:t>
            </w:r>
          </w:p>
        </w:tc>
      </w:tr>
    </w:tbl>
    <w:p w:rsidR="007A201C" w:rsidRPr="00EB223F" w:rsidRDefault="007A201C" w:rsidP="007A201C">
      <w:pPr>
        <w:rPr>
          <w:rFonts w:ascii="Times New Roman" w:hAnsi="Times New Roman" w:cs="Times New Roman"/>
          <w:sz w:val="22"/>
        </w:rPr>
      </w:pPr>
      <w:r w:rsidRPr="00EB223F">
        <w:rPr>
          <w:rFonts w:ascii="Times New Roman" w:hAnsi="Times New Roman" w:cs="Times New Roman"/>
          <w:sz w:val="22"/>
          <w:vertAlign w:val="superscript"/>
        </w:rPr>
        <w:t xml:space="preserve">a </w:t>
      </w:r>
      <w:r w:rsidRPr="00EB223F">
        <w:rPr>
          <w:rFonts w:ascii="Times New Roman" w:hAnsi="Times New Roman" w:cs="Times New Roman"/>
          <w:sz w:val="22"/>
        </w:rPr>
        <w:t xml:space="preserve">+ indicates the favorable alleles </w:t>
      </w:r>
    </w:p>
    <w:p w:rsidR="00FC7CF8" w:rsidRPr="003547AC" w:rsidRDefault="00FC7CF8" w:rsidP="007A201C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FC7CF8" w:rsidRPr="003547AC" w:rsidSect="00FC7C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7C83" w:rsidRDefault="00157C83" w:rsidP="00FC7CF8">
      <w:r>
        <w:separator/>
      </w:r>
    </w:p>
  </w:endnote>
  <w:endnote w:type="continuationSeparator" w:id="0">
    <w:p w:rsidR="00157C83" w:rsidRDefault="00157C83" w:rsidP="00FC7C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7C83" w:rsidRDefault="00157C83" w:rsidP="00FC7CF8">
      <w:r>
        <w:separator/>
      </w:r>
    </w:p>
  </w:footnote>
  <w:footnote w:type="continuationSeparator" w:id="0">
    <w:p w:rsidR="00157C83" w:rsidRDefault="00157C83" w:rsidP="00FC7C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267"/>
    <w:rsid w:val="0011599D"/>
    <w:rsid w:val="00157C83"/>
    <w:rsid w:val="0027140B"/>
    <w:rsid w:val="003547AC"/>
    <w:rsid w:val="003F5257"/>
    <w:rsid w:val="00512F11"/>
    <w:rsid w:val="00657BFC"/>
    <w:rsid w:val="00720A7E"/>
    <w:rsid w:val="007A201C"/>
    <w:rsid w:val="00943267"/>
    <w:rsid w:val="00982D93"/>
    <w:rsid w:val="00AC2750"/>
    <w:rsid w:val="00B318D4"/>
    <w:rsid w:val="00FC4805"/>
    <w:rsid w:val="00FC7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53D11FF-AA5C-4FBC-941D-FF8BE5943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7C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7C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7C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7C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524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S</dc:creator>
  <cp:keywords/>
  <dc:description/>
  <cp:lastModifiedBy>SJS</cp:lastModifiedBy>
  <cp:revision>6</cp:revision>
  <dcterms:created xsi:type="dcterms:W3CDTF">2017-10-06T03:30:00Z</dcterms:created>
  <dcterms:modified xsi:type="dcterms:W3CDTF">2018-02-06T09:31:00Z</dcterms:modified>
</cp:coreProperties>
</file>